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 S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S4 </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Jude Moutchia Suh</cp:lastModifiedBy>
  <dcterms:modified xsi:type="dcterms:W3CDTF">2020-08-04T14:42: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